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06BC9A" w14:textId="061F8C03" w:rsidR="009F6953" w:rsidRDefault="009A48F9" w:rsidP="00F74235">
      <w:pPr>
        <w:pStyle w:val="Heading1"/>
      </w:pPr>
      <w:r>
        <w:t>T</w:t>
      </w:r>
      <w:r w:rsidR="00F74235">
        <w:t xml:space="preserve">able </w:t>
      </w:r>
      <w:r w:rsidR="004A6E3E">
        <w:t>S</w:t>
      </w:r>
      <w:r w:rsidR="00F74235">
        <w:t>3</w:t>
      </w:r>
      <w:r w:rsidR="00015D02">
        <w:t>:</w:t>
      </w:r>
    </w:p>
    <w:p w14:paraId="30090DC0" w14:textId="1ADCDA55" w:rsidR="00015D02" w:rsidRPr="00015D02" w:rsidRDefault="00015D02" w:rsidP="00015D02">
      <w:pPr>
        <w:pStyle w:val="Heading1"/>
      </w:pPr>
      <w:r>
        <w:t>Probe status for the 8-marker panel as defined by median-based cutoff in methylation array data</w:t>
      </w:r>
    </w:p>
    <w:p w14:paraId="17E75E61" w14:textId="77777777" w:rsidR="009F6953" w:rsidRDefault="009F6953" w:rsidP="009F6953"/>
    <w:p w14:paraId="381A8019" w14:textId="77777777" w:rsidR="009F6953" w:rsidRDefault="009F6953" w:rsidP="009F695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9"/>
        <w:gridCol w:w="1031"/>
        <w:gridCol w:w="1030"/>
        <w:gridCol w:w="1030"/>
        <w:gridCol w:w="1030"/>
        <w:gridCol w:w="1030"/>
        <w:gridCol w:w="1030"/>
        <w:gridCol w:w="1030"/>
        <w:gridCol w:w="1030"/>
      </w:tblGrid>
      <w:tr w:rsidR="009F6953" w:rsidRPr="009F6953" w14:paraId="4AD79DB9" w14:textId="77777777" w:rsidTr="00426B2E">
        <w:tc>
          <w:tcPr>
            <w:tcW w:w="1109" w:type="dxa"/>
          </w:tcPr>
          <w:p w14:paraId="7E11F2CA" w14:textId="0EB8B0B9" w:rsidR="009F6953" w:rsidRPr="009F6953" w:rsidRDefault="009F6953" w:rsidP="009F6953">
            <w:pPr>
              <w:rPr>
                <w:b/>
                <w:bCs/>
                <w:sz w:val="16"/>
                <w:szCs w:val="16"/>
              </w:rPr>
            </w:pPr>
            <w:r w:rsidRPr="009F6953">
              <w:rPr>
                <w:b/>
                <w:bCs/>
                <w:sz w:val="16"/>
                <w:szCs w:val="16"/>
              </w:rPr>
              <w:t>Probe/Tumor</w:t>
            </w:r>
          </w:p>
        </w:tc>
        <w:tc>
          <w:tcPr>
            <w:tcW w:w="1031" w:type="dxa"/>
          </w:tcPr>
          <w:p w14:paraId="119C3283" w14:textId="02799C53" w:rsidR="009F6953" w:rsidRPr="009F6953" w:rsidRDefault="009F6953" w:rsidP="009F6953">
            <w:pPr>
              <w:rPr>
                <w:sz w:val="16"/>
                <w:szCs w:val="16"/>
              </w:rPr>
            </w:pPr>
            <w:r w:rsidRPr="009F6953">
              <w:rPr>
                <w:sz w:val="16"/>
                <w:szCs w:val="16"/>
              </w:rPr>
              <w:t>cg14186641</w:t>
            </w:r>
          </w:p>
        </w:tc>
        <w:tc>
          <w:tcPr>
            <w:tcW w:w="1030" w:type="dxa"/>
          </w:tcPr>
          <w:p w14:paraId="304A7A45" w14:textId="0BC72C1C" w:rsidR="009F6953" w:rsidRPr="009F6953" w:rsidRDefault="009F6953" w:rsidP="009F6953">
            <w:pPr>
              <w:rPr>
                <w:sz w:val="16"/>
                <w:szCs w:val="16"/>
              </w:rPr>
            </w:pPr>
            <w:r w:rsidRPr="009F6953">
              <w:rPr>
                <w:sz w:val="16"/>
                <w:szCs w:val="16"/>
              </w:rPr>
              <w:t>cg11660826</w:t>
            </w:r>
          </w:p>
        </w:tc>
        <w:tc>
          <w:tcPr>
            <w:tcW w:w="1030" w:type="dxa"/>
          </w:tcPr>
          <w:p w14:paraId="34418920" w14:textId="69887BD7" w:rsidR="009F6953" w:rsidRPr="009F6953" w:rsidRDefault="009F6953" w:rsidP="009F6953">
            <w:pPr>
              <w:rPr>
                <w:sz w:val="16"/>
                <w:szCs w:val="16"/>
              </w:rPr>
            </w:pPr>
            <w:r w:rsidRPr="009F6953">
              <w:rPr>
                <w:sz w:val="16"/>
                <w:szCs w:val="16"/>
              </w:rPr>
              <w:t>cg17839237</w:t>
            </w:r>
          </w:p>
        </w:tc>
        <w:tc>
          <w:tcPr>
            <w:tcW w:w="1030" w:type="dxa"/>
          </w:tcPr>
          <w:p w14:paraId="51366538" w14:textId="0858D80E" w:rsidR="009F6953" w:rsidRPr="009F6953" w:rsidRDefault="009F6953" w:rsidP="009F6953">
            <w:pPr>
              <w:rPr>
                <w:sz w:val="16"/>
                <w:szCs w:val="16"/>
              </w:rPr>
            </w:pPr>
            <w:r w:rsidRPr="009F6953">
              <w:rPr>
                <w:sz w:val="16"/>
                <w:szCs w:val="16"/>
              </w:rPr>
              <w:t>cg13840308</w:t>
            </w:r>
          </w:p>
        </w:tc>
        <w:tc>
          <w:tcPr>
            <w:tcW w:w="1030" w:type="dxa"/>
          </w:tcPr>
          <w:p w14:paraId="2ED5F1F5" w14:textId="600C935A" w:rsidR="009F6953" w:rsidRPr="009F6953" w:rsidRDefault="009F6953" w:rsidP="009F6953">
            <w:pPr>
              <w:rPr>
                <w:sz w:val="16"/>
                <w:szCs w:val="16"/>
              </w:rPr>
            </w:pPr>
            <w:r w:rsidRPr="009F6953">
              <w:rPr>
                <w:sz w:val="16"/>
                <w:szCs w:val="16"/>
              </w:rPr>
              <w:t>cg01163404</w:t>
            </w:r>
          </w:p>
        </w:tc>
        <w:tc>
          <w:tcPr>
            <w:tcW w:w="1030" w:type="dxa"/>
          </w:tcPr>
          <w:p w14:paraId="60B00AF6" w14:textId="591142B9" w:rsidR="009F6953" w:rsidRPr="009F6953" w:rsidRDefault="009F6953" w:rsidP="009F6953">
            <w:pPr>
              <w:rPr>
                <w:sz w:val="16"/>
                <w:szCs w:val="16"/>
              </w:rPr>
            </w:pPr>
            <w:r w:rsidRPr="009F6953">
              <w:rPr>
                <w:sz w:val="16"/>
                <w:szCs w:val="16"/>
              </w:rPr>
              <w:t>cg21898844</w:t>
            </w:r>
          </w:p>
        </w:tc>
        <w:tc>
          <w:tcPr>
            <w:tcW w:w="1030" w:type="dxa"/>
          </w:tcPr>
          <w:p w14:paraId="5CA159BB" w14:textId="4827F52B" w:rsidR="009F6953" w:rsidRPr="009F6953" w:rsidRDefault="009F6953" w:rsidP="009F6953">
            <w:pPr>
              <w:rPr>
                <w:sz w:val="16"/>
                <w:szCs w:val="16"/>
              </w:rPr>
            </w:pPr>
            <w:r w:rsidRPr="009F6953">
              <w:rPr>
                <w:sz w:val="16"/>
                <w:szCs w:val="16"/>
              </w:rPr>
              <w:t>cg17812788</w:t>
            </w:r>
          </w:p>
        </w:tc>
        <w:tc>
          <w:tcPr>
            <w:tcW w:w="1030" w:type="dxa"/>
          </w:tcPr>
          <w:p w14:paraId="34FC3705" w14:textId="4088822A" w:rsidR="009F6953" w:rsidRPr="009F6953" w:rsidRDefault="009F6953" w:rsidP="009F6953">
            <w:pPr>
              <w:rPr>
                <w:sz w:val="16"/>
                <w:szCs w:val="16"/>
              </w:rPr>
            </w:pPr>
            <w:r w:rsidRPr="009F6953">
              <w:rPr>
                <w:sz w:val="16"/>
                <w:szCs w:val="16"/>
              </w:rPr>
              <w:t>cg14458834</w:t>
            </w:r>
          </w:p>
        </w:tc>
      </w:tr>
      <w:tr w:rsidR="00426B2E" w:rsidRPr="009F6953" w14:paraId="02763761" w14:textId="77777777" w:rsidTr="00872428">
        <w:tc>
          <w:tcPr>
            <w:tcW w:w="1109" w:type="dxa"/>
          </w:tcPr>
          <w:p w14:paraId="4CCA930E" w14:textId="455A6DFC" w:rsidR="00426B2E" w:rsidRPr="009F6953" w:rsidRDefault="00426B2E" w:rsidP="00426B2E">
            <w:pPr>
              <w:rPr>
                <w:sz w:val="16"/>
                <w:szCs w:val="16"/>
              </w:rPr>
            </w:pPr>
            <w:r w:rsidRPr="009F6953">
              <w:rPr>
                <w:sz w:val="16"/>
                <w:szCs w:val="16"/>
              </w:rPr>
              <w:t>BLCA</w:t>
            </w:r>
          </w:p>
        </w:tc>
        <w:tc>
          <w:tcPr>
            <w:tcW w:w="1031" w:type="dxa"/>
          </w:tcPr>
          <w:p w14:paraId="1278598E" w14:textId="77777777" w:rsidR="00426B2E" w:rsidRPr="009F6953" w:rsidRDefault="00426B2E" w:rsidP="00426B2E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shd w:val="clear" w:color="auto" w:fill="E2EFD9" w:themeFill="accent6" w:themeFillTint="33"/>
          </w:tcPr>
          <w:p w14:paraId="2E104B6B" w14:textId="79368351" w:rsidR="00426B2E" w:rsidRPr="009F6953" w:rsidRDefault="00426B2E" w:rsidP="00426B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</w:t>
            </w:r>
          </w:p>
        </w:tc>
        <w:tc>
          <w:tcPr>
            <w:tcW w:w="1030" w:type="dxa"/>
          </w:tcPr>
          <w:p w14:paraId="422A0F81" w14:textId="77777777" w:rsidR="00426B2E" w:rsidRPr="009F6953" w:rsidRDefault="00426B2E" w:rsidP="00426B2E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62A19437" w14:textId="1AE071BA" w:rsidR="00426B2E" w:rsidRPr="009F6953" w:rsidRDefault="00426B2E" w:rsidP="00426B2E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shd w:val="clear" w:color="auto" w:fill="D8C7F1"/>
          </w:tcPr>
          <w:p w14:paraId="6BBFDF57" w14:textId="21E86070" w:rsidR="00426B2E" w:rsidRPr="009F6953" w:rsidRDefault="00426B2E" w:rsidP="00426B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</w:t>
            </w:r>
          </w:p>
        </w:tc>
        <w:tc>
          <w:tcPr>
            <w:tcW w:w="1030" w:type="dxa"/>
          </w:tcPr>
          <w:p w14:paraId="3AE7F2E2" w14:textId="77777777" w:rsidR="00426B2E" w:rsidRPr="009F6953" w:rsidRDefault="00426B2E" w:rsidP="00426B2E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6F5D9FB1" w14:textId="77777777" w:rsidR="00426B2E" w:rsidRPr="009F6953" w:rsidRDefault="00426B2E" w:rsidP="00426B2E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75C43019" w14:textId="77777777" w:rsidR="00426B2E" w:rsidRPr="009F6953" w:rsidRDefault="00426B2E" w:rsidP="00426B2E">
            <w:pPr>
              <w:rPr>
                <w:sz w:val="16"/>
                <w:szCs w:val="16"/>
              </w:rPr>
            </w:pPr>
          </w:p>
        </w:tc>
      </w:tr>
      <w:tr w:rsidR="00426B2E" w:rsidRPr="009F6953" w14:paraId="6285388A" w14:textId="77777777" w:rsidTr="00872428">
        <w:tc>
          <w:tcPr>
            <w:tcW w:w="1109" w:type="dxa"/>
          </w:tcPr>
          <w:p w14:paraId="0C37474D" w14:textId="3562EFBD" w:rsidR="00426B2E" w:rsidRPr="009F6953" w:rsidRDefault="00426B2E" w:rsidP="00426B2E">
            <w:pPr>
              <w:rPr>
                <w:sz w:val="16"/>
                <w:szCs w:val="16"/>
              </w:rPr>
            </w:pPr>
            <w:r w:rsidRPr="009F6953">
              <w:rPr>
                <w:sz w:val="16"/>
                <w:szCs w:val="16"/>
              </w:rPr>
              <w:t>BRCA</w:t>
            </w:r>
          </w:p>
        </w:tc>
        <w:tc>
          <w:tcPr>
            <w:tcW w:w="1031" w:type="dxa"/>
          </w:tcPr>
          <w:p w14:paraId="3FB71E41" w14:textId="77777777" w:rsidR="00426B2E" w:rsidRPr="009F6953" w:rsidRDefault="00426B2E" w:rsidP="00426B2E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shd w:val="clear" w:color="auto" w:fill="E2EFD9" w:themeFill="accent6" w:themeFillTint="33"/>
          </w:tcPr>
          <w:p w14:paraId="6F1086CE" w14:textId="5524EDDC" w:rsidR="00426B2E" w:rsidRPr="009F6953" w:rsidRDefault="00426B2E" w:rsidP="00426B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</w:t>
            </w:r>
          </w:p>
        </w:tc>
        <w:tc>
          <w:tcPr>
            <w:tcW w:w="1030" w:type="dxa"/>
          </w:tcPr>
          <w:p w14:paraId="681090A2" w14:textId="77777777" w:rsidR="00426B2E" w:rsidRPr="009F6953" w:rsidRDefault="00426B2E" w:rsidP="00426B2E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5E89842C" w14:textId="2F77BDB8" w:rsidR="00426B2E" w:rsidRPr="009F6953" w:rsidRDefault="00426B2E" w:rsidP="00426B2E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shd w:val="clear" w:color="auto" w:fill="D8C7F1"/>
          </w:tcPr>
          <w:p w14:paraId="5CA06659" w14:textId="6AC87C02" w:rsidR="00426B2E" w:rsidRPr="009F6953" w:rsidRDefault="00426B2E" w:rsidP="00426B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</w:t>
            </w:r>
          </w:p>
        </w:tc>
        <w:tc>
          <w:tcPr>
            <w:tcW w:w="1030" w:type="dxa"/>
          </w:tcPr>
          <w:p w14:paraId="1083406C" w14:textId="77777777" w:rsidR="00426B2E" w:rsidRPr="009F6953" w:rsidRDefault="00426B2E" w:rsidP="00426B2E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shd w:val="clear" w:color="auto" w:fill="E2EFD9" w:themeFill="accent6" w:themeFillTint="33"/>
          </w:tcPr>
          <w:p w14:paraId="164B2BC8" w14:textId="5B452A08" w:rsidR="00426B2E" w:rsidRPr="009F6953" w:rsidRDefault="00426B2E" w:rsidP="00426B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</w:t>
            </w:r>
          </w:p>
        </w:tc>
        <w:tc>
          <w:tcPr>
            <w:tcW w:w="1030" w:type="dxa"/>
          </w:tcPr>
          <w:p w14:paraId="5CDB4224" w14:textId="77777777" w:rsidR="00426B2E" w:rsidRPr="009F6953" w:rsidRDefault="00426B2E" w:rsidP="00426B2E">
            <w:pPr>
              <w:rPr>
                <w:sz w:val="16"/>
                <w:szCs w:val="16"/>
              </w:rPr>
            </w:pPr>
          </w:p>
        </w:tc>
      </w:tr>
      <w:tr w:rsidR="00426B2E" w:rsidRPr="009F6953" w14:paraId="39EAB759" w14:textId="77777777" w:rsidTr="00872428">
        <w:tc>
          <w:tcPr>
            <w:tcW w:w="1109" w:type="dxa"/>
          </w:tcPr>
          <w:p w14:paraId="2BD701B1" w14:textId="7A5871C3" w:rsidR="00426B2E" w:rsidRPr="009F6953" w:rsidRDefault="00426B2E" w:rsidP="00426B2E">
            <w:pPr>
              <w:rPr>
                <w:sz w:val="16"/>
                <w:szCs w:val="16"/>
              </w:rPr>
            </w:pPr>
            <w:r w:rsidRPr="009F6953">
              <w:rPr>
                <w:sz w:val="16"/>
                <w:szCs w:val="16"/>
              </w:rPr>
              <w:t>COAD</w:t>
            </w:r>
          </w:p>
        </w:tc>
        <w:tc>
          <w:tcPr>
            <w:tcW w:w="1031" w:type="dxa"/>
          </w:tcPr>
          <w:p w14:paraId="7268AAEE" w14:textId="77777777" w:rsidR="00426B2E" w:rsidRPr="009F6953" w:rsidRDefault="00426B2E" w:rsidP="00426B2E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shd w:val="clear" w:color="auto" w:fill="E2EFD9" w:themeFill="accent6" w:themeFillTint="33"/>
          </w:tcPr>
          <w:p w14:paraId="34725F2D" w14:textId="04C5EC7D" w:rsidR="00426B2E" w:rsidRPr="009F6953" w:rsidRDefault="00426B2E" w:rsidP="00426B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</w:t>
            </w:r>
          </w:p>
        </w:tc>
        <w:tc>
          <w:tcPr>
            <w:tcW w:w="1030" w:type="dxa"/>
            <w:shd w:val="clear" w:color="auto" w:fill="E2EFD9" w:themeFill="accent6" w:themeFillTint="33"/>
          </w:tcPr>
          <w:p w14:paraId="22BA1EC9" w14:textId="721522DD" w:rsidR="00426B2E" w:rsidRPr="009F6953" w:rsidRDefault="00426B2E" w:rsidP="00426B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</w:t>
            </w:r>
          </w:p>
        </w:tc>
        <w:tc>
          <w:tcPr>
            <w:tcW w:w="1030" w:type="dxa"/>
          </w:tcPr>
          <w:p w14:paraId="593BCBE7" w14:textId="1FB60AD2" w:rsidR="00426B2E" w:rsidRPr="009F6953" w:rsidRDefault="00426B2E" w:rsidP="00426B2E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shd w:val="clear" w:color="auto" w:fill="D8C7F1"/>
          </w:tcPr>
          <w:p w14:paraId="660A3050" w14:textId="284A405B" w:rsidR="00426B2E" w:rsidRPr="009F6953" w:rsidRDefault="00426B2E" w:rsidP="00426B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</w:t>
            </w:r>
          </w:p>
        </w:tc>
        <w:tc>
          <w:tcPr>
            <w:tcW w:w="1030" w:type="dxa"/>
          </w:tcPr>
          <w:p w14:paraId="2FEC4D46" w14:textId="77777777" w:rsidR="00426B2E" w:rsidRPr="009F6953" w:rsidRDefault="00426B2E" w:rsidP="00426B2E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175D329A" w14:textId="77777777" w:rsidR="00426B2E" w:rsidRPr="009F6953" w:rsidRDefault="00426B2E" w:rsidP="00426B2E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6D6AEBF3" w14:textId="77777777" w:rsidR="00426B2E" w:rsidRPr="009F6953" w:rsidRDefault="00426B2E" w:rsidP="00426B2E">
            <w:pPr>
              <w:rPr>
                <w:sz w:val="16"/>
                <w:szCs w:val="16"/>
              </w:rPr>
            </w:pPr>
          </w:p>
        </w:tc>
      </w:tr>
      <w:tr w:rsidR="00426B2E" w:rsidRPr="009F6953" w14:paraId="1E895847" w14:textId="77777777" w:rsidTr="00872428">
        <w:tc>
          <w:tcPr>
            <w:tcW w:w="1109" w:type="dxa"/>
          </w:tcPr>
          <w:p w14:paraId="7C88A4B9" w14:textId="395201B7" w:rsidR="00426B2E" w:rsidRPr="009F6953" w:rsidRDefault="00426B2E" w:rsidP="00426B2E">
            <w:pPr>
              <w:rPr>
                <w:sz w:val="16"/>
                <w:szCs w:val="16"/>
              </w:rPr>
            </w:pPr>
            <w:r w:rsidRPr="009F6953">
              <w:rPr>
                <w:sz w:val="16"/>
                <w:szCs w:val="16"/>
              </w:rPr>
              <w:t>HNSC</w:t>
            </w:r>
          </w:p>
        </w:tc>
        <w:tc>
          <w:tcPr>
            <w:tcW w:w="1031" w:type="dxa"/>
          </w:tcPr>
          <w:p w14:paraId="212453C8" w14:textId="77777777" w:rsidR="00426B2E" w:rsidRPr="009F6953" w:rsidRDefault="00426B2E" w:rsidP="00426B2E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09AEDBD4" w14:textId="77777777" w:rsidR="00426B2E" w:rsidRPr="009F6953" w:rsidRDefault="00426B2E" w:rsidP="00426B2E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14340206" w14:textId="77777777" w:rsidR="00426B2E" w:rsidRPr="009F6953" w:rsidRDefault="00426B2E" w:rsidP="00426B2E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2A3E67E3" w14:textId="25C9DF00" w:rsidR="00426B2E" w:rsidRPr="009F6953" w:rsidRDefault="00426B2E" w:rsidP="00426B2E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shd w:val="clear" w:color="auto" w:fill="D8C7F1"/>
          </w:tcPr>
          <w:p w14:paraId="372442C9" w14:textId="43939EA0" w:rsidR="00426B2E" w:rsidRPr="009F6953" w:rsidRDefault="00426B2E" w:rsidP="00426B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</w:t>
            </w:r>
          </w:p>
        </w:tc>
        <w:tc>
          <w:tcPr>
            <w:tcW w:w="1030" w:type="dxa"/>
          </w:tcPr>
          <w:p w14:paraId="0522F243" w14:textId="77777777" w:rsidR="00426B2E" w:rsidRPr="009F6953" w:rsidRDefault="00426B2E" w:rsidP="00426B2E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28B4B4A1" w14:textId="77777777" w:rsidR="00426B2E" w:rsidRPr="009F6953" w:rsidRDefault="00426B2E" w:rsidP="00426B2E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shd w:val="clear" w:color="auto" w:fill="E2EFD9" w:themeFill="accent6" w:themeFillTint="33"/>
          </w:tcPr>
          <w:p w14:paraId="3782587C" w14:textId="1710EBE6" w:rsidR="00426B2E" w:rsidRPr="009F6953" w:rsidRDefault="00426B2E" w:rsidP="00426B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</w:t>
            </w:r>
          </w:p>
        </w:tc>
      </w:tr>
      <w:tr w:rsidR="00742CD1" w:rsidRPr="009F6953" w14:paraId="4DB43B1A" w14:textId="77777777" w:rsidTr="00872428">
        <w:tc>
          <w:tcPr>
            <w:tcW w:w="1109" w:type="dxa"/>
          </w:tcPr>
          <w:p w14:paraId="160C5D5C" w14:textId="5E09E174" w:rsidR="00742CD1" w:rsidRPr="009F6953" w:rsidRDefault="00742CD1" w:rsidP="00742CD1">
            <w:pPr>
              <w:rPr>
                <w:sz w:val="16"/>
                <w:szCs w:val="16"/>
              </w:rPr>
            </w:pPr>
            <w:r w:rsidRPr="009F6953">
              <w:rPr>
                <w:sz w:val="16"/>
                <w:szCs w:val="16"/>
              </w:rPr>
              <w:t>KIRC</w:t>
            </w:r>
          </w:p>
        </w:tc>
        <w:tc>
          <w:tcPr>
            <w:tcW w:w="1031" w:type="dxa"/>
          </w:tcPr>
          <w:p w14:paraId="7366436C" w14:textId="77777777" w:rsidR="00742CD1" w:rsidRPr="009F6953" w:rsidRDefault="00742CD1" w:rsidP="00742CD1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35357E7F" w14:textId="77777777" w:rsidR="00742CD1" w:rsidRPr="009F6953" w:rsidRDefault="00742CD1" w:rsidP="00742CD1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60429624" w14:textId="77777777" w:rsidR="00742CD1" w:rsidRPr="009F6953" w:rsidRDefault="00742CD1" w:rsidP="00742CD1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shd w:val="clear" w:color="auto" w:fill="D8C7F1"/>
          </w:tcPr>
          <w:p w14:paraId="7586D245" w14:textId="41A2349B" w:rsidR="00742CD1" w:rsidRPr="009F6953" w:rsidRDefault="00742CD1" w:rsidP="00742C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</w:t>
            </w:r>
          </w:p>
        </w:tc>
        <w:tc>
          <w:tcPr>
            <w:tcW w:w="1030" w:type="dxa"/>
          </w:tcPr>
          <w:p w14:paraId="503D902F" w14:textId="77777777" w:rsidR="00742CD1" w:rsidRPr="009F6953" w:rsidRDefault="00742CD1" w:rsidP="00742CD1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shd w:val="clear" w:color="auto" w:fill="D8C7F1"/>
          </w:tcPr>
          <w:p w14:paraId="64D1434C" w14:textId="5EE0E59C" w:rsidR="00742CD1" w:rsidRPr="009F6953" w:rsidRDefault="00742CD1" w:rsidP="00742CD1">
            <w:pPr>
              <w:rPr>
                <w:sz w:val="16"/>
                <w:szCs w:val="16"/>
              </w:rPr>
            </w:pPr>
            <w:r w:rsidRPr="00E206E5">
              <w:rPr>
                <w:sz w:val="16"/>
                <w:szCs w:val="16"/>
              </w:rPr>
              <w:t>Hypo</w:t>
            </w:r>
          </w:p>
        </w:tc>
        <w:tc>
          <w:tcPr>
            <w:tcW w:w="1030" w:type="dxa"/>
          </w:tcPr>
          <w:p w14:paraId="4B0FADD9" w14:textId="77777777" w:rsidR="00742CD1" w:rsidRPr="009F6953" w:rsidRDefault="00742CD1" w:rsidP="00742CD1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338D459C" w14:textId="77777777" w:rsidR="00742CD1" w:rsidRPr="009F6953" w:rsidRDefault="00742CD1" w:rsidP="00742CD1">
            <w:pPr>
              <w:rPr>
                <w:sz w:val="16"/>
                <w:szCs w:val="16"/>
              </w:rPr>
            </w:pPr>
          </w:p>
        </w:tc>
      </w:tr>
      <w:tr w:rsidR="00742CD1" w:rsidRPr="009F6953" w14:paraId="511E7839" w14:textId="77777777" w:rsidTr="00872428">
        <w:tc>
          <w:tcPr>
            <w:tcW w:w="1109" w:type="dxa"/>
          </w:tcPr>
          <w:p w14:paraId="164C2E96" w14:textId="591D1435" w:rsidR="00742CD1" w:rsidRPr="009F6953" w:rsidRDefault="00742CD1" w:rsidP="00742CD1">
            <w:pPr>
              <w:rPr>
                <w:sz w:val="16"/>
                <w:szCs w:val="16"/>
              </w:rPr>
            </w:pPr>
            <w:r w:rsidRPr="009F6953">
              <w:rPr>
                <w:sz w:val="16"/>
                <w:szCs w:val="16"/>
              </w:rPr>
              <w:t>KIRP</w:t>
            </w:r>
          </w:p>
        </w:tc>
        <w:tc>
          <w:tcPr>
            <w:tcW w:w="1031" w:type="dxa"/>
          </w:tcPr>
          <w:p w14:paraId="03A3F7AE" w14:textId="77777777" w:rsidR="00742CD1" w:rsidRPr="009F6953" w:rsidRDefault="00742CD1" w:rsidP="00742CD1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446170C1" w14:textId="77777777" w:rsidR="00742CD1" w:rsidRPr="009F6953" w:rsidRDefault="00742CD1" w:rsidP="00742CD1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692F6BD6" w14:textId="77777777" w:rsidR="00742CD1" w:rsidRPr="009F6953" w:rsidRDefault="00742CD1" w:rsidP="00742CD1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shd w:val="clear" w:color="auto" w:fill="D8C7F1"/>
          </w:tcPr>
          <w:p w14:paraId="5B48D4C5" w14:textId="690F6284" w:rsidR="00742CD1" w:rsidRPr="009F6953" w:rsidRDefault="00742CD1" w:rsidP="00742C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</w:t>
            </w:r>
          </w:p>
        </w:tc>
        <w:tc>
          <w:tcPr>
            <w:tcW w:w="1030" w:type="dxa"/>
          </w:tcPr>
          <w:p w14:paraId="14177637" w14:textId="77777777" w:rsidR="00742CD1" w:rsidRPr="009F6953" w:rsidRDefault="00742CD1" w:rsidP="00742CD1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shd w:val="clear" w:color="auto" w:fill="D8C7F1"/>
          </w:tcPr>
          <w:p w14:paraId="631EDDFE" w14:textId="74D575FF" w:rsidR="00742CD1" w:rsidRPr="009F6953" w:rsidRDefault="00742CD1" w:rsidP="00742CD1">
            <w:pPr>
              <w:rPr>
                <w:sz w:val="16"/>
                <w:szCs w:val="16"/>
              </w:rPr>
            </w:pPr>
            <w:r w:rsidRPr="00E206E5">
              <w:rPr>
                <w:sz w:val="16"/>
                <w:szCs w:val="16"/>
              </w:rPr>
              <w:t>Hypo</w:t>
            </w:r>
          </w:p>
        </w:tc>
        <w:tc>
          <w:tcPr>
            <w:tcW w:w="1030" w:type="dxa"/>
          </w:tcPr>
          <w:p w14:paraId="32373416" w14:textId="77777777" w:rsidR="00742CD1" w:rsidRPr="009F6953" w:rsidRDefault="00742CD1" w:rsidP="00742CD1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0AD60F88" w14:textId="77777777" w:rsidR="00742CD1" w:rsidRPr="009F6953" w:rsidRDefault="00742CD1" w:rsidP="00742CD1">
            <w:pPr>
              <w:rPr>
                <w:sz w:val="16"/>
                <w:szCs w:val="16"/>
              </w:rPr>
            </w:pPr>
          </w:p>
        </w:tc>
      </w:tr>
      <w:tr w:rsidR="00426B2E" w:rsidRPr="009F6953" w14:paraId="5868E252" w14:textId="77777777" w:rsidTr="00872428">
        <w:tc>
          <w:tcPr>
            <w:tcW w:w="1109" w:type="dxa"/>
          </w:tcPr>
          <w:p w14:paraId="18F6F5CE" w14:textId="13659E98" w:rsidR="00426B2E" w:rsidRPr="009F6953" w:rsidRDefault="00426B2E" w:rsidP="00426B2E">
            <w:pPr>
              <w:rPr>
                <w:sz w:val="16"/>
                <w:szCs w:val="16"/>
              </w:rPr>
            </w:pPr>
            <w:r w:rsidRPr="009F6953">
              <w:rPr>
                <w:sz w:val="16"/>
                <w:szCs w:val="16"/>
              </w:rPr>
              <w:t>LIHC</w:t>
            </w:r>
          </w:p>
        </w:tc>
        <w:tc>
          <w:tcPr>
            <w:tcW w:w="1031" w:type="dxa"/>
          </w:tcPr>
          <w:p w14:paraId="5540A42B" w14:textId="77777777" w:rsidR="00426B2E" w:rsidRPr="009F6953" w:rsidRDefault="00426B2E" w:rsidP="00426B2E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shd w:val="clear" w:color="auto" w:fill="E2EFD9" w:themeFill="accent6" w:themeFillTint="33"/>
          </w:tcPr>
          <w:p w14:paraId="2BE6F8A3" w14:textId="0913F96B" w:rsidR="00426B2E" w:rsidRPr="009F6953" w:rsidRDefault="00426B2E" w:rsidP="00426B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</w:t>
            </w:r>
          </w:p>
        </w:tc>
        <w:tc>
          <w:tcPr>
            <w:tcW w:w="1030" w:type="dxa"/>
          </w:tcPr>
          <w:p w14:paraId="56DD5816" w14:textId="77777777" w:rsidR="00426B2E" w:rsidRPr="009F6953" w:rsidRDefault="00426B2E" w:rsidP="00426B2E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048919CA" w14:textId="4C7CCC21" w:rsidR="00426B2E" w:rsidRPr="009F6953" w:rsidRDefault="00426B2E" w:rsidP="00426B2E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shd w:val="clear" w:color="auto" w:fill="D8C7F1"/>
          </w:tcPr>
          <w:p w14:paraId="1AAF0D09" w14:textId="1139497A" w:rsidR="00426B2E" w:rsidRPr="009F6953" w:rsidRDefault="00426B2E" w:rsidP="00426B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</w:t>
            </w:r>
          </w:p>
        </w:tc>
        <w:tc>
          <w:tcPr>
            <w:tcW w:w="1030" w:type="dxa"/>
          </w:tcPr>
          <w:p w14:paraId="4893E404" w14:textId="77777777" w:rsidR="00426B2E" w:rsidRPr="009F6953" w:rsidRDefault="00426B2E" w:rsidP="00426B2E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shd w:val="clear" w:color="auto" w:fill="E2EFD9" w:themeFill="accent6" w:themeFillTint="33"/>
          </w:tcPr>
          <w:p w14:paraId="6C9F4DCF" w14:textId="076A5BA3" w:rsidR="00426B2E" w:rsidRPr="009F6953" w:rsidRDefault="00426B2E" w:rsidP="00426B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</w:t>
            </w:r>
          </w:p>
        </w:tc>
        <w:tc>
          <w:tcPr>
            <w:tcW w:w="1030" w:type="dxa"/>
          </w:tcPr>
          <w:p w14:paraId="3678EEAB" w14:textId="77777777" w:rsidR="00426B2E" w:rsidRPr="009F6953" w:rsidRDefault="00426B2E" w:rsidP="00426B2E">
            <w:pPr>
              <w:rPr>
                <w:sz w:val="16"/>
                <w:szCs w:val="16"/>
              </w:rPr>
            </w:pPr>
          </w:p>
        </w:tc>
      </w:tr>
      <w:tr w:rsidR="00426B2E" w:rsidRPr="009F6953" w14:paraId="23E537E7" w14:textId="77777777" w:rsidTr="009D5568">
        <w:tc>
          <w:tcPr>
            <w:tcW w:w="1109" w:type="dxa"/>
          </w:tcPr>
          <w:p w14:paraId="4ABF5993" w14:textId="6C952D74" w:rsidR="00426B2E" w:rsidRPr="009F6953" w:rsidRDefault="00426B2E" w:rsidP="00426B2E">
            <w:pPr>
              <w:rPr>
                <w:sz w:val="16"/>
                <w:szCs w:val="16"/>
              </w:rPr>
            </w:pPr>
            <w:r w:rsidRPr="009F6953">
              <w:rPr>
                <w:sz w:val="16"/>
                <w:szCs w:val="16"/>
              </w:rPr>
              <w:t>LUAD</w:t>
            </w:r>
          </w:p>
        </w:tc>
        <w:tc>
          <w:tcPr>
            <w:tcW w:w="1031" w:type="dxa"/>
          </w:tcPr>
          <w:p w14:paraId="29DC4AEC" w14:textId="77777777" w:rsidR="00426B2E" w:rsidRPr="009F6953" w:rsidRDefault="00426B2E" w:rsidP="00426B2E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03331681" w14:textId="77777777" w:rsidR="00426B2E" w:rsidRPr="009F6953" w:rsidRDefault="00426B2E" w:rsidP="00426B2E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59F31360" w14:textId="77777777" w:rsidR="00426B2E" w:rsidRPr="009F6953" w:rsidRDefault="00426B2E" w:rsidP="00426B2E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5D3B32C7" w14:textId="77777777" w:rsidR="00426B2E" w:rsidRPr="009F6953" w:rsidRDefault="00426B2E" w:rsidP="00426B2E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4317D229" w14:textId="77777777" w:rsidR="00426B2E" w:rsidRPr="009F6953" w:rsidRDefault="00426B2E" w:rsidP="00426B2E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03E64EE2" w14:textId="77777777" w:rsidR="00426B2E" w:rsidRPr="009F6953" w:rsidRDefault="00426B2E" w:rsidP="00426B2E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shd w:val="clear" w:color="auto" w:fill="E2EFD9" w:themeFill="accent6" w:themeFillTint="33"/>
          </w:tcPr>
          <w:p w14:paraId="356CDB5D" w14:textId="1B78E036" w:rsidR="00426B2E" w:rsidRPr="009F6953" w:rsidRDefault="00426B2E" w:rsidP="00426B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</w:t>
            </w:r>
          </w:p>
        </w:tc>
        <w:tc>
          <w:tcPr>
            <w:tcW w:w="1030" w:type="dxa"/>
            <w:shd w:val="clear" w:color="auto" w:fill="E2EFD9" w:themeFill="accent6" w:themeFillTint="33"/>
          </w:tcPr>
          <w:p w14:paraId="2C285F85" w14:textId="7F3691AB" w:rsidR="00426B2E" w:rsidRPr="009F6953" w:rsidRDefault="00426B2E" w:rsidP="00426B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</w:t>
            </w:r>
          </w:p>
        </w:tc>
      </w:tr>
      <w:tr w:rsidR="00426B2E" w:rsidRPr="009F6953" w14:paraId="144E7BD3" w14:textId="77777777" w:rsidTr="00872428">
        <w:tc>
          <w:tcPr>
            <w:tcW w:w="1109" w:type="dxa"/>
          </w:tcPr>
          <w:p w14:paraId="2B9E5071" w14:textId="55B78C83" w:rsidR="00426B2E" w:rsidRPr="009F6953" w:rsidRDefault="00426B2E" w:rsidP="00426B2E">
            <w:pPr>
              <w:rPr>
                <w:sz w:val="16"/>
                <w:szCs w:val="16"/>
              </w:rPr>
            </w:pPr>
            <w:r w:rsidRPr="009F6953">
              <w:rPr>
                <w:sz w:val="16"/>
                <w:szCs w:val="16"/>
              </w:rPr>
              <w:t>LUSC</w:t>
            </w:r>
          </w:p>
        </w:tc>
        <w:tc>
          <w:tcPr>
            <w:tcW w:w="1031" w:type="dxa"/>
          </w:tcPr>
          <w:p w14:paraId="7380C960" w14:textId="77777777" w:rsidR="00426B2E" w:rsidRPr="009F6953" w:rsidRDefault="00426B2E" w:rsidP="00426B2E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2EBA6F46" w14:textId="77777777" w:rsidR="00426B2E" w:rsidRPr="009F6953" w:rsidRDefault="00426B2E" w:rsidP="00426B2E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414B8C99" w14:textId="77777777" w:rsidR="00426B2E" w:rsidRPr="009F6953" w:rsidRDefault="00426B2E" w:rsidP="00426B2E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0A5D9DF4" w14:textId="6AAFF29D" w:rsidR="00426B2E" w:rsidRPr="009F6953" w:rsidRDefault="00426B2E" w:rsidP="00426B2E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shd w:val="clear" w:color="auto" w:fill="D8C7F1"/>
          </w:tcPr>
          <w:p w14:paraId="44816159" w14:textId="5DC48FA1" w:rsidR="00426B2E" w:rsidRPr="009F6953" w:rsidRDefault="00426B2E" w:rsidP="00426B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</w:t>
            </w:r>
          </w:p>
        </w:tc>
        <w:tc>
          <w:tcPr>
            <w:tcW w:w="1030" w:type="dxa"/>
          </w:tcPr>
          <w:p w14:paraId="328066A7" w14:textId="77777777" w:rsidR="00426B2E" w:rsidRPr="009F6953" w:rsidRDefault="00426B2E" w:rsidP="00426B2E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02EEEDE9" w14:textId="77777777" w:rsidR="00426B2E" w:rsidRPr="009F6953" w:rsidRDefault="00426B2E" w:rsidP="00426B2E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shd w:val="clear" w:color="auto" w:fill="E2EFD9" w:themeFill="accent6" w:themeFillTint="33"/>
          </w:tcPr>
          <w:p w14:paraId="2329C3EF" w14:textId="6B7F5962" w:rsidR="00426B2E" w:rsidRPr="009F6953" w:rsidRDefault="00426B2E" w:rsidP="00426B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</w:t>
            </w:r>
          </w:p>
        </w:tc>
      </w:tr>
      <w:tr w:rsidR="00426B2E" w:rsidRPr="009F6953" w14:paraId="67046D40" w14:textId="77777777" w:rsidTr="009D5568">
        <w:tc>
          <w:tcPr>
            <w:tcW w:w="1109" w:type="dxa"/>
          </w:tcPr>
          <w:p w14:paraId="21F10986" w14:textId="7FD17890" w:rsidR="00426B2E" w:rsidRPr="009F6953" w:rsidRDefault="00426B2E" w:rsidP="00426B2E">
            <w:pPr>
              <w:rPr>
                <w:sz w:val="16"/>
                <w:szCs w:val="16"/>
              </w:rPr>
            </w:pPr>
            <w:r w:rsidRPr="009F6953">
              <w:rPr>
                <w:sz w:val="16"/>
                <w:szCs w:val="16"/>
              </w:rPr>
              <w:t>PAAD</w:t>
            </w:r>
          </w:p>
        </w:tc>
        <w:tc>
          <w:tcPr>
            <w:tcW w:w="1031" w:type="dxa"/>
            <w:shd w:val="clear" w:color="auto" w:fill="E2EFD9" w:themeFill="accent6" w:themeFillTint="33"/>
          </w:tcPr>
          <w:p w14:paraId="3707122D" w14:textId="52001C4B" w:rsidR="00426B2E" w:rsidRPr="009F6953" w:rsidRDefault="00426B2E" w:rsidP="00426B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</w:t>
            </w:r>
          </w:p>
        </w:tc>
        <w:tc>
          <w:tcPr>
            <w:tcW w:w="1030" w:type="dxa"/>
          </w:tcPr>
          <w:p w14:paraId="2551208A" w14:textId="77777777" w:rsidR="00426B2E" w:rsidRPr="009F6953" w:rsidRDefault="00426B2E" w:rsidP="00426B2E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shd w:val="clear" w:color="auto" w:fill="E2EFD9" w:themeFill="accent6" w:themeFillTint="33"/>
          </w:tcPr>
          <w:p w14:paraId="345A1FF5" w14:textId="2FE7653B" w:rsidR="00426B2E" w:rsidRPr="009F6953" w:rsidRDefault="00426B2E" w:rsidP="00426B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</w:t>
            </w:r>
          </w:p>
        </w:tc>
        <w:tc>
          <w:tcPr>
            <w:tcW w:w="1030" w:type="dxa"/>
          </w:tcPr>
          <w:p w14:paraId="0088BAF9" w14:textId="77777777" w:rsidR="00426B2E" w:rsidRPr="009F6953" w:rsidRDefault="00426B2E" w:rsidP="00426B2E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18798214" w14:textId="77777777" w:rsidR="00426B2E" w:rsidRPr="009F6953" w:rsidRDefault="00426B2E" w:rsidP="00426B2E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088005C6" w14:textId="77777777" w:rsidR="00426B2E" w:rsidRPr="009F6953" w:rsidRDefault="00426B2E" w:rsidP="00426B2E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326A2701" w14:textId="77777777" w:rsidR="00426B2E" w:rsidRPr="009F6953" w:rsidRDefault="00426B2E" w:rsidP="00426B2E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2D6717AF" w14:textId="77777777" w:rsidR="00426B2E" w:rsidRPr="009F6953" w:rsidRDefault="00426B2E" w:rsidP="00426B2E">
            <w:pPr>
              <w:rPr>
                <w:sz w:val="16"/>
                <w:szCs w:val="16"/>
              </w:rPr>
            </w:pPr>
          </w:p>
        </w:tc>
      </w:tr>
      <w:tr w:rsidR="00426B2E" w:rsidRPr="009F6953" w14:paraId="53C5C1B1" w14:textId="77777777" w:rsidTr="009D5568">
        <w:tc>
          <w:tcPr>
            <w:tcW w:w="1109" w:type="dxa"/>
          </w:tcPr>
          <w:p w14:paraId="2FE01C2F" w14:textId="5AFD0A14" w:rsidR="00426B2E" w:rsidRPr="009F6953" w:rsidRDefault="00426B2E" w:rsidP="00426B2E">
            <w:pPr>
              <w:rPr>
                <w:sz w:val="16"/>
                <w:szCs w:val="16"/>
              </w:rPr>
            </w:pPr>
            <w:r w:rsidRPr="009F6953">
              <w:rPr>
                <w:sz w:val="16"/>
                <w:szCs w:val="16"/>
              </w:rPr>
              <w:t>PRAD</w:t>
            </w:r>
          </w:p>
        </w:tc>
        <w:tc>
          <w:tcPr>
            <w:tcW w:w="1031" w:type="dxa"/>
          </w:tcPr>
          <w:p w14:paraId="43A616D5" w14:textId="77777777" w:rsidR="00426B2E" w:rsidRPr="009F6953" w:rsidRDefault="00426B2E" w:rsidP="00426B2E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shd w:val="clear" w:color="auto" w:fill="E2EFD9" w:themeFill="accent6" w:themeFillTint="33"/>
          </w:tcPr>
          <w:p w14:paraId="55C6C876" w14:textId="724BF536" w:rsidR="00426B2E" w:rsidRPr="009F6953" w:rsidRDefault="00426B2E" w:rsidP="00426B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</w:t>
            </w:r>
          </w:p>
        </w:tc>
        <w:tc>
          <w:tcPr>
            <w:tcW w:w="1030" w:type="dxa"/>
          </w:tcPr>
          <w:p w14:paraId="460543F6" w14:textId="77777777" w:rsidR="00426B2E" w:rsidRPr="009F6953" w:rsidRDefault="00426B2E" w:rsidP="00426B2E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530D2030" w14:textId="77777777" w:rsidR="00426B2E" w:rsidRPr="009F6953" w:rsidRDefault="00426B2E" w:rsidP="00426B2E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3998B9E3" w14:textId="77777777" w:rsidR="00426B2E" w:rsidRPr="009F6953" w:rsidRDefault="00426B2E" w:rsidP="00426B2E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33201B3F" w14:textId="77777777" w:rsidR="00426B2E" w:rsidRPr="009F6953" w:rsidRDefault="00426B2E" w:rsidP="00426B2E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shd w:val="clear" w:color="auto" w:fill="E2EFD9" w:themeFill="accent6" w:themeFillTint="33"/>
          </w:tcPr>
          <w:p w14:paraId="71C21B4C" w14:textId="073E251A" w:rsidR="00426B2E" w:rsidRPr="009F6953" w:rsidRDefault="00426B2E" w:rsidP="00426B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</w:t>
            </w:r>
          </w:p>
        </w:tc>
        <w:tc>
          <w:tcPr>
            <w:tcW w:w="1030" w:type="dxa"/>
          </w:tcPr>
          <w:p w14:paraId="3E9E2387" w14:textId="77777777" w:rsidR="00426B2E" w:rsidRPr="009F6953" w:rsidRDefault="00426B2E" w:rsidP="00426B2E">
            <w:pPr>
              <w:rPr>
                <w:sz w:val="16"/>
                <w:szCs w:val="16"/>
              </w:rPr>
            </w:pPr>
          </w:p>
        </w:tc>
      </w:tr>
      <w:tr w:rsidR="00426B2E" w:rsidRPr="009F6953" w14:paraId="423427B2" w14:textId="77777777" w:rsidTr="00872428">
        <w:tc>
          <w:tcPr>
            <w:tcW w:w="1109" w:type="dxa"/>
          </w:tcPr>
          <w:p w14:paraId="64A4805C" w14:textId="4795F826" w:rsidR="00426B2E" w:rsidRPr="009F6953" w:rsidRDefault="00426B2E" w:rsidP="00426B2E">
            <w:pPr>
              <w:rPr>
                <w:sz w:val="16"/>
                <w:szCs w:val="16"/>
              </w:rPr>
            </w:pPr>
            <w:r w:rsidRPr="009F6953">
              <w:rPr>
                <w:sz w:val="16"/>
                <w:szCs w:val="16"/>
              </w:rPr>
              <w:t>READ</w:t>
            </w:r>
          </w:p>
        </w:tc>
        <w:tc>
          <w:tcPr>
            <w:tcW w:w="1031" w:type="dxa"/>
          </w:tcPr>
          <w:p w14:paraId="15DD3A31" w14:textId="77777777" w:rsidR="00426B2E" w:rsidRPr="009F6953" w:rsidRDefault="00426B2E" w:rsidP="00426B2E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shd w:val="clear" w:color="auto" w:fill="E2EFD9" w:themeFill="accent6" w:themeFillTint="33"/>
          </w:tcPr>
          <w:p w14:paraId="630E2B70" w14:textId="670B0017" w:rsidR="00426B2E" w:rsidRPr="009F6953" w:rsidRDefault="00426B2E" w:rsidP="00426B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</w:t>
            </w:r>
          </w:p>
        </w:tc>
        <w:tc>
          <w:tcPr>
            <w:tcW w:w="1030" w:type="dxa"/>
            <w:shd w:val="clear" w:color="auto" w:fill="E2EFD9" w:themeFill="accent6" w:themeFillTint="33"/>
          </w:tcPr>
          <w:p w14:paraId="31A54606" w14:textId="5B236678" w:rsidR="00426B2E" w:rsidRPr="009F6953" w:rsidRDefault="00426B2E" w:rsidP="00426B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</w:t>
            </w:r>
          </w:p>
        </w:tc>
        <w:tc>
          <w:tcPr>
            <w:tcW w:w="1030" w:type="dxa"/>
          </w:tcPr>
          <w:p w14:paraId="2C7C21F5" w14:textId="7AFB6F10" w:rsidR="00426B2E" w:rsidRPr="009F6953" w:rsidRDefault="00426B2E" w:rsidP="00426B2E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shd w:val="clear" w:color="auto" w:fill="D8C7F1"/>
          </w:tcPr>
          <w:p w14:paraId="312F7C50" w14:textId="58C70A2C" w:rsidR="00426B2E" w:rsidRPr="009F6953" w:rsidRDefault="00426B2E" w:rsidP="00426B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</w:t>
            </w:r>
          </w:p>
        </w:tc>
        <w:tc>
          <w:tcPr>
            <w:tcW w:w="1030" w:type="dxa"/>
          </w:tcPr>
          <w:p w14:paraId="05C0C768" w14:textId="77777777" w:rsidR="00426B2E" w:rsidRPr="009F6953" w:rsidRDefault="00426B2E" w:rsidP="00426B2E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4FAE990D" w14:textId="77777777" w:rsidR="00426B2E" w:rsidRPr="009F6953" w:rsidRDefault="00426B2E" w:rsidP="00426B2E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7832715E" w14:textId="77777777" w:rsidR="00426B2E" w:rsidRPr="009F6953" w:rsidRDefault="00426B2E" w:rsidP="00426B2E">
            <w:pPr>
              <w:rPr>
                <w:sz w:val="16"/>
                <w:szCs w:val="16"/>
              </w:rPr>
            </w:pPr>
          </w:p>
        </w:tc>
      </w:tr>
      <w:tr w:rsidR="00872428" w:rsidRPr="009F6953" w14:paraId="5599CF9B" w14:textId="77777777" w:rsidTr="00872428">
        <w:tc>
          <w:tcPr>
            <w:tcW w:w="1109" w:type="dxa"/>
          </w:tcPr>
          <w:p w14:paraId="65E3BDF0" w14:textId="1400EDD7" w:rsidR="00426B2E" w:rsidRPr="009F6953" w:rsidRDefault="00426B2E" w:rsidP="00426B2E">
            <w:pPr>
              <w:rPr>
                <w:sz w:val="16"/>
                <w:szCs w:val="16"/>
              </w:rPr>
            </w:pPr>
            <w:r w:rsidRPr="009F6953">
              <w:rPr>
                <w:sz w:val="16"/>
                <w:szCs w:val="16"/>
              </w:rPr>
              <w:t>STAD</w:t>
            </w:r>
          </w:p>
        </w:tc>
        <w:tc>
          <w:tcPr>
            <w:tcW w:w="1031" w:type="dxa"/>
            <w:shd w:val="clear" w:color="auto" w:fill="E2EFD9" w:themeFill="accent6" w:themeFillTint="33"/>
          </w:tcPr>
          <w:p w14:paraId="6CFA9E11" w14:textId="4C303FA9" w:rsidR="00426B2E" w:rsidRPr="009F6953" w:rsidRDefault="00426B2E" w:rsidP="00426B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</w:t>
            </w:r>
          </w:p>
        </w:tc>
        <w:tc>
          <w:tcPr>
            <w:tcW w:w="1030" w:type="dxa"/>
            <w:shd w:val="clear" w:color="auto" w:fill="E2EFD9" w:themeFill="accent6" w:themeFillTint="33"/>
          </w:tcPr>
          <w:p w14:paraId="658ED202" w14:textId="2C0F6CB7" w:rsidR="00426B2E" w:rsidRPr="009F6953" w:rsidRDefault="00426B2E" w:rsidP="00426B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</w:t>
            </w:r>
          </w:p>
        </w:tc>
        <w:tc>
          <w:tcPr>
            <w:tcW w:w="1030" w:type="dxa"/>
            <w:shd w:val="clear" w:color="auto" w:fill="E2EFD9" w:themeFill="accent6" w:themeFillTint="33"/>
          </w:tcPr>
          <w:p w14:paraId="331B7CDB" w14:textId="781EE1DB" w:rsidR="00426B2E" w:rsidRPr="009F6953" w:rsidRDefault="00426B2E" w:rsidP="00426B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</w:t>
            </w:r>
          </w:p>
        </w:tc>
        <w:tc>
          <w:tcPr>
            <w:tcW w:w="1030" w:type="dxa"/>
          </w:tcPr>
          <w:p w14:paraId="4091A723" w14:textId="1AE0A696" w:rsidR="00426B2E" w:rsidRPr="009F6953" w:rsidRDefault="00426B2E" w:rsidP="00426B2E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shd w:val="clear" w:color="auto" w:fill="D8C7F1"/>
          </w:tcPr>
          <w:p w14:paraId="2EC5D1CB" w14:textId="66DE2F65" w:rsidR="00426B2E" w:rsidRPr="009F6953" w:rsidRDefault="00426B2E" w:rsidP="00426B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</w:t>
            </w:r>
          </w:p>
        </w:tc>
        <w:tc>
          <w:tcPr>
            <w:tcW w:w="1030" w:type="dxa"/>
          </w:tcPr>
          <w:p w14:paraId="760E17AF" w14:textId="77777777" w:rsidR="00426B2E" w:rsidRPr="009F6953" w:rsidRDefault="00426B2E" w:rsidP="00426B2E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15AF8498" w14:textId="77777777" w:rsidR="00426B2E" w:rsidRPr="009F6953" w:rsidRDefault="00426B2E" w:rsidP="00426B2E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shd w:val="clear" w:color="auto" w:fill="E2EFD9" w:themeFill="accent6" w:themeFillTint="33"/>
          </w:tcPr>
          <w:p w14:paraId="097E83FA" w14:textId="0F950602" w:rsidR="00426B2E" w:rsidRPr="009F6953" w:rsidRDefault="00426B2E" w:rsidP="00426B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</w:t>
            </w:r>
          </w:p>
        </w:tc>
      </w:tr>
      <w:tr w:rsidR="00426B2E" w:rsidRPr="009F6953" w14:paraId="546AB07F" w14:textId="77777777" w:rsidTr="00872428">
        <w:tc>
          <w:tcPr>
            <w:tcW w:w="1109" w:type="dxa"/>
          </w:tcPr>
          <w:p w14:paraId="08BE5995" w14:textId="17627AE6" w:rsidR="00426B2E" w:rsidRPr="009F6953" w:rsidRDefault="00426B2E" w:rsidP="00426B2E">
            <w:pPr>
              <w:rPr>
                <w:sz w:val="16"/>
                <w:szCs w:val="16"/>
              </w:rPr>
            </w:pPr>
            <w:r w:rsidRPr="009F6953">
              <w:rPr>
                <w:sz w:val="16"/>
                <w:szCs w:val="16"/>
              </w:rPr>
              <w:t>UCEC</w:t>
            </w:r>
          </w:p>
        </w:tc>
        <w:tc>
          <w:tcPr>
            <w:tcW w:w="1031" w:type="dxa"/>
          </w:tcPr>
          <w:p w14:paraId="097F6EAB" w14:textId="77777777" w:rsidR="00426B2E" w:rsidRPr="009F6953" w:rsidRDefault="00426B2E" w:rsidP="00426B2E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shd w:val="clear" w:color="auto" w:fill="E2EFD9" w:themeFill="accent6" w:themeFillTint="33"/>
          </w:tcPr>
          <w:p w14:paraId="78C538CF" w14:textId="66CA73B5" w:rsidR="00426B2E" w:rsidRPr="009F6953" w:rsidRDefault="00426B2E" w:rsidP="00426B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</w:t>
            </w:r>
          </w:p>
        </w:tc>
        <w:tc>
          <w:tcPr>
            <w:tcW w:w="1030" w:type="dxa"/>
          </w:tcPr>
          <w:p w14:paraId="41216139" w14:textId="77777777" w:rsidR="00426B2E" w:rsidRPr="009F6953" w:rsidRDefault="00426B2E" w:rsidP="00426B2E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389BA3A5" w14:textId="37638004" w:rsidR="00426B2E" w:rsidRPr="009F6953" w:rsidRDefault="00426B2E" w:rsidP="00426B2E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  <w:shd w:val="clear" w:color="auto" w:fill="D8C7F1"/>
          </w:tcPr>
          <w:p w14:paraId="45E1C5E9" w14:textId="74CD27BB" w:rsidR="00426B2E" w:rsidRPr="009F6953" w:rsidRDefault="00426B2E" w:rsidP="00426B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</w:t>
            </w:r>
          </w:p>
        </w:tc>
        <w:tc>
          <w:tcPr>
            <w:tcW w:w="1030" w:type="dxa"/>
          </w:tcPr>
          <w:p w14:paraId="017254BD" w14:textId="77777777" w:rsidR="00426B2E" w:rsidRPr="009F6953" w:rsidRDefault="00426B2E" w:rsidP="00426B2E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1A298904" w14:textId="77777777" w:rsidR="00426B2E" w:rsidRPr="009F6953" w:rsidRDefault="00426B2E" w:rsidP="00426B2E">
            <w:pPr>
              <w:rPr>
                <w:sz w:val="16"/>
                <w:szCs w:val="16"/>
              </w:rPr>
            </w:pPr>
          </w:p>
        </w:tc>
        <w:tc>
          <w:tcPr>
            <w:tcW w:w="1030" w:type="dxa"/>
          </w:tcPr>
          <w:p w14:paraId="467A1454" w14:textId="77777777" w:rsidR="00426B2E" w:rsidRPr="009F6953" w:rsidRDefault="00426B2E" w:rsidP="00426B2E">
            <w:pPr>
              <w:rPr>
                <w:sz w:val="16"/>
                <w:szCs w:val="16"/>
              </w:rPr>
            </w:pPr>
          </w:p>
        </w:tc>
      </w:tr>
    </w:tbl>
    <w:p w14:paraId="042166E5" w14:textId="77777777" w:rsidR="009F6953" w:rsidRDefault="009F6953" w:rsidP="009F6953"/>
    <w:p w14:paraId="57FA0F52" w14:textId="4FF650B6" w:rsidR="009F6953" w:rsidRDefault="009F6953" w:rsidP="009F6953"/>
    <w:sectPr w:rsidR="009F69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EF7565"/>
    <w:multiLevelType w:val="hybridMultilevel"/>
    <w:tmpl w:val="4A3C49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308676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953"/>
    <w:rsid w:val="00003161"/>
    <w:rsid w:val="00015D02"/>
    <w:rsid w:val="00095E5B"/>
    <w:rsid w:val="000B27AD"/>
    <w:rsid w:val="001C6559"/>
    <w:rsid w:val="001D3843"/>
    <w:rsid w:val="00203001"/>
    <w:rsid w:val="00254FA7"/>
    <w:rsid w:val="002E76CE"/>
    <w:rsid w:val="00307430"/>
    <w:rsid w:val="00321E1E"/>
    <w:rsid w:val="00426B2E"/>
    <w:rsid w:val="0045149A"/>
    <w:rsid w:val="004A6E3E"/>
    <w:rsid w:val="004E13B7"/>
    <w:rsid w:val="00503711"/>
    <w:rsid w:val="00540A39"/>
    <w:rsid w:val="0055480F"/>
    <w:rsid w:val="0056444D"/>
    <w:rsid w:val="005A4F12"/>
    <w:rsid w:val="005B051A"/>
    <w:rsid w:val="005E5F07"/>
    <w:rsid w:val="006254E5"/>
    <w:rsid w:val="00684E31"/>
    <w:rsid w:val="006C73B4"/>
    <w:rsid w:val="00735A76"/>
    <w:rsid w:val="00742CD1"/>
    <w:rsid w:val="00753854"/>
    <w:rsid w:val="007A78A6"/>
    <w:rsid w:val="00872428"/>
    <w:rsid w:val="008D4C80"/>
    <w:rsid w:val="008D5D22"/>
    <w:rsid w:val="008F74C8"/>
    <w:rsid w:val="008F7E68"/>
    <w:rsid w:val="009961B7"/>
    <w:rsid w:val="009A48F9"/>
    <w:rsid w:val="009C4EFF"/>
    <w:rsid w:val="009D5568"/>
    <w:rsid w:val="009F6953"/>
    <w:rsid w:val="00A12BF6"/>
    <w:rsid w:val="00A543E4"/>
    <w:rsid w:val="00A546F9"/>
    <w:rsid w:val="00AC169E"/>
    <w:rsid w:val="00B3553D"/>
    <w:rsid w:val="00B53A4C"/>
    <w:rsid w:val="00B75C16"/>
    <w:rsid w:val="00B82CFF"/>
    <w:rsid w:val="00D63C7E"/>
    <w:rsid w:val="00D761E9"/>
    <w:rsid w:val="00D90F42"/>
    <w:rsid w:val="00DC5E7E"/>
    <w:rsid w:val="00DD7644"/>
    <w:rsid w:val="00E608FD"/>
    <w:rsid w:val="00ED11E0"/>
    <w:rsid w:val="00EE460A"/>
    <w:rsid w:val="00F00C20"/>
    <w:rsid w:val="00F74235"/>
    <w:rsid w:val="00FE1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16DB4B"/>
  <w15:chartTrackingRefBased/>
  <w15:docId w15:val="{09EF6B8E-B8DF-1D4D-97A7-278FB08FA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423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6953"/>
    <w:pPr>
      <w:ind w:left="720"/>
      <w:contextualSpacing/>
    </w:pPr>
  </w:style>
  <w:style w:type="table" w:styleId="TableGrid">
    <w:name w:val="Table Grid"/>
    <w:basedOn w:val="TableNormal"/>
    <w:uiPriority w:val="39"/>
    <w:rsid w:val="009F69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742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926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g-Christensen, Sara (NIH/NHGRI) [F]</dc:creator>
  <cp:keywords/>
  <dc:description/>
  <cp:lastModifiedBy>Bang Christensen, Sara (NIH/NHGRI) [F]</cp:lastModifiedBy>
  <cp:revision>19</cp:revision>
  <dcterms:created xsi:type="dcterms:W3CDTF">2023-07-17T13:22:00Z</dcterms:created>
  <dcterms:modified xsi:type="dcterms:W3CDTF">2025-07-23T17:01:00Z</dcterms:modified>
</cp:coreProperties>
</file>